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AC9D0" w14:textId="5ED69724" w:rsidR="000D166D" w:rsidRPr="00EB29FB" w:rsidRDefault="00945ECE" w:rsidP="00846F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29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2752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EB29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70040" w:rsidRPr="00EB29FB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te </w:t>
      </w:r>
      <w:r w:rsidR="006F14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ogistics </w:t>
      </w:r>
      <w:r w:rsidR="00170040" w:rsidRPr="00EB29FB">
        <w:rPr>
          <w:rFonts w:ascii="Times New Roman" w:hAnsi="Times New Roman" w:cs="Times New Roman"/>
          <w:b/>
          <w:bCs/>
          <w:sz w:val="24"/>
          <w:szCs w:val="24"/>
        </w:rPr>
        <w:t>regression analysis for</w:t>
      </w:r>
      <w:r w:rsidR="00170040" w:rsidRPr="00EB29F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66987">
        <w:rPr>
          <w:rFonts w:ascii="Times New Roman" w:hAnsi="Times New Roman" w:cs="Times New Roman" w:hint="eastAsia"/>
          <w:b/>
          <w:bCs/>
          <w:sz w:val="24"/>
          <w:szCs w:val="24"/>
        </w:rPr>
        <w:t>staged PCI pla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0D166D" w14:paraId="5D88F01C" w14:textId="77777777" w:rsidTr="00161AE1"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236C6694" w14:textId="77777777" w:rsidR="000D166D" w:rsidRDefault="000D166D" w:rsidP="00846F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528689" w14:textId="16BACBFC" w:rsidR="000D166D" w:rsidRDefault="000D166D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6D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05565" w14:textId="78BB22B2" w:rsidR="000D166D" w:rsidRDefault="000D166D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6D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0D166D" w14:paraId="35F150D5" w14:textId="77777777" w:rsidTr="00161AE1"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69705C01" w14:textId="77777777" w:rsidR="000D166D" w:rsidRDefault="000D166D" w:rsidP="00846F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686798B" w14:textId="33D2C9B2" w:rsidR="000D166D" w:rsidRDefault="00276535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53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FF1818B" w14:textId="071508B2" w:rsidR="000D166D" w:rsidRDefault="00276535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53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F03863E" w14:textId="2BA0AEA4" w:rsidR="000D166D" w:rsidRDefault="00276535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53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541BCB6" w14:textId="2D420C2E" w:rsidR="000D166D" w:rsidRDefault="00276535" w:rsidP="000D16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53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1B1AE0" w14:paraId="5F0EEB42" w14:textId="77777777" w:rsidTr="00161AE1">
        <w:tc>
          <w:tcPr>
            <w:tcW w:w="2789" w:type="dxa"/>
            <w:tcBorders>
              <w:top w:val="single" w:sz="4" w:space="0" w:color="auto"/>
            </w:tcBorders>
          </w:tcPr>
          <w:p w14:paraId="05B6D67F" w14:textId="1CAE77F2" w:rsidR="001B1AE0" w:rsidRDefault="001B1AE0" w:rsidP="001B1A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FR guided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524F74D1" w14:textId="4939104C" w:rsidR="001B1AE0" w:rsidRDefault="00C662DC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99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2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6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D4155FC" w14:textId="1687B9B4" w:rsidR="001B1AE0" w:rsidRPr="006E3168" w:rsidRDefault="006E3168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E8C7924" w14:textId="01A04B60" w:rsidR="001B1AE0" w:rsidRDefault="001B1AE0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8 (</w:t>
            </w:r>
            <w:r w:rsidR="00F03553">
              <w:rPr>
                <w:rFonts w:ascii="Times New Roman" w:hAnsi="Times New Roman" w:cs="Times New Roman" w:hint="eastAsia"/>
                <w:sz w:val="24"/>
                <w:szCs w:val="24"/>
              </w:rPr>
              <w:t>0.5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03553">
              <w:rPr>
                <w:rFonts w:ascii="Times New Roman" w:hAnsi="Times New Roman" w:cs="Times New Roman" w:hint="eastAsia"/>
                <w:sz w:val="24"/>
                <w:szCs w:val="24"/>
              </w:rPr>
              <w:t>0.8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E1036B0" w14:textId="6FBECBD6" w:rsidR="001B1AE0" w:rsidRDefault="001B1AE0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1B1AE0" w14:paraId="330DF2FD" w14:textId="77777777" w:rsidTr="00161AE1">
        <w:tc>
          <w:tcPr>
            <w:tcW w:w="2789" w:type="dxa"/>
          </w:tcPr>
          <w:p w14:paraId="5A641D57" w14:textId="58F09124" w:rsidR="001B1AE0" w:rsidRDefault="001B1AE0" w:rsidP="001B1A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789" w:type="dxa"/>
          </w:tcPr>
          <w:p w14:paraId="4DC66EB1" w14:textId="101CAD78" w:rsidR="001B1AE0" w:rsidRDefault="00D83DE4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3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9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6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50915F35" w14:textId="22C172AE" w:rsidR="001B1AE0" w:rsidRDefault="00D83DE4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4</w:t>
            </w:r>
          </w:p>
        </w:tc>
        <w:tc>
          <w:tcPr>
            <w:tcW w:w="2790" w:type="dxa"/>
          </w:tcPr>
          <w:p w14:paraId="73FE4519" w14:textId="6B28643F" w:rsidR="001B1AE0" w:rsidRDefault="001877CD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3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86C31"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86C31">
              <w:rPr>
                <w:rFonts w:ascii="Times New Roman" w:hAnsi="Times New Roman" w:cs="Times New Roman" w:hint="eastAsia"/>
                <w:sz w:val="24"/>
                <w:szCs w:val="24"/>
              </w:rPr>
              <w:t>1.007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7CADCFE8" w14:textId="35C1E74C" w:rsidR="001B1AE0" w:rsidRDefault="001B1AE0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7</w:t>
            </w:r>
          </w:p>
        </w:tc>
      </w:tr>
      <w:tr w:rsidR="001B1AE0" w14:paraId="428096E3" w14:textId="77777777" w:rsidTr="00161AE1">
        <w:tc>
          <w:tcPr>
            <w:tcW w:w="2789" w:type="dxa"/>
          </w:tcPr>
          <w:p w14:paraId="392FA98E" w14:textId="44B14B04" w:rsidR="001B1AE0" w:rsidRDefault="001B1AE0" w:rsidP="001B1A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2789" w:type="dxa"/>
          </w:tcPr>
          <w:p w14:paraId="748877A9" w14:textId="007786AA" w:rsidR="001B1AE0" w:rsidRDefault="00BE6C2F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3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5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1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2638EBF" w14:textId="3E5733F7" w:rsidR="001B1AE0" w:rsidRDefault="00BE6C2F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6</w:t>
            </w:r>
          </w:p>
        </w:tc>
        <w:tc>
          <w:tcPr>
            <w:tcW w:w="2790" w:type="dxa"/>
          </w:tcPr>
          <w:p w14:paraId="30681512" w14:textId="4738D256" w:rsidR="001B1AE0" w:rsidRDefault="001877CD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4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202DF">
              <w:rPr>
                <w:rFonts w:ascii="Times New Roman" w:hAnsi="Times New Roman" w:cs="Times New Roman" w:hint="eastAsia"/>
                <w:sz w:val="24"/>
                <w:szCs w:val="24"/>
              </w:rPr>
              <w:t>0.835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202DF">
              <w:rPr>
                <w:rFonts w:ascii="Times New Roman" w:hAnsi="Times New Roman" w:cs="Times New Roman" w:hint="eastAsia"/>
                <w:sz w:val="24"/>
                <w:szCs w:val="24"/>
              </w:rPr>
              <w:t>1.184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23FD2BA8" w14:textId="24A79E5D" w:rsidR="001B1AE0" w:rsidRDefault="001B1AE0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9</w:t>
            </w:r>
          </w:p>
        </w:tc>
      </w:tr>
      <w:tr w:rsidR="001B1AE0" w14:paraId="69CD4C21" w14:textId="77777777" w:rsidTr="00161AE1">
        <w:tc>
          <w:tcPr>
            <w:tcW w:w="2789" w:type="dxa"/>
          </w:tcPr>
          <w:p w14:paraId="5A29478C" w14:textId="676D4419" w:rsidR="001B1AE0" w:rsidRDefault="001B1AE0" w:rsidP="001B1A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89" w:type="dxa"/>
          </w:tcPr>
          <w:p w14:paraId="7CAAB1D4" w14:textId="56AC5922" w:rsidR="001B1AE0" w:rsidRDefault="006F1E44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29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6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2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B750867" w14:textId="19647C7B" w:rsidR="001B1AE0" w:rsidRDefault="006F1E44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6</w:t>
            </w:r>
          </w:p>
        </w:tc>
        <w:tc>
          <w:tcPr>
            <w:tcW w:w="2790" w:type="dxa"/>
          </w:tcPr>
          <w:p w14:paraId="13D030F6" w14:textId="4B01CCF6" w:rsidR="001B1AE0" w:rsidRDefault="00C7371A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3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2514C">
              <w:rPr>
                <w:rFonts w:ascii="Times New Roman" w:hAnsi="Times New Roman" w:cs="Times New Roman" w:hint="eastAsia"/>
                <w:sz w:val="24"/>
                <w:szCs w:val="24"/>
              </w:rPr>
              <w:t>0.841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2514C">
              <w:rPr>
                <w:rFonts w:ascii="Times New Roman" w:hAnsi="Times New Roman" w:cs="Times New Roman" w:hint="eastAsia"/>
                <w:sz w:val="24"/>
                <w:szCs w:val="24"/>
              </w:rPr>
              <w:t>1.195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4F3032B" w14:textId="500F5A7E" w:rsidR="001B1AE0" w:rsidRDefault="001B1AE0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7</w:t>
            </w:r>
          </w:p>
        </w:tc>
      </w:tr>
      <w:tr w:rsidR="001B1AE0" w14:paraId="2694AB86" w14:textId="77777777" w:rsidTr="00161AE1">
        <w:tc>
          <w:tcPr>
            <w:tcW w:w="2789" w:type="dxa"/>
          </w:tcPr>
          <w:p w14:paraId="03EE8115" w14:textId="65DA54DD" w:rsidR="001B1AE0" w:rsidRDefault="001B1AE0" w:rsidP="001B1A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789" w:type="dxa"/>
          </w:tcPr>
          <w:p w14:paraId="6FDAB61A" w14:textId="5FB74746" w:rsidR="001B1AE0" w:rsidRDefault="00AC5C78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83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6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9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488FB7B" w14:textId="3F5FE730" w:rsidR="001B1AE0" w:rsidRDefault="00AC5C78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1</w:t>
            </w:r>
          </w:p>
        </w:tc>
        <w:tc>
          <w:tcPr>
            <w:tcW w:w="2790" w:type="dxa"/>
          </w:tcPr>
          <w:p w14:paraId="0624773A" w14:textId="4E083B0C" w:rsidR="001B1AE0" w:rsidRDefault="00C7371A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76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2514C">
              <w:rPr>
                <w:rFonts w:ascii="Times New Roman" w:hAnsi="Times New Roman" w:cs="Times New Roman" w:hint="eastAsia"/>
                <w:sz w:val="24"/>
                <w:szCs w:val="24"/>
              </w:rPr>
              <w:t>0.869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2514C">
              <w:rPr>
                <w:rFonts w:ascii="Times New Roman" w:hAnsi="Times New Roman" w:cs="Times New Roman" w:hint="eastAsia"/>
                <w:sz w:val="24"/>
                <w:szCs w:val="24"/>
              </w:rPr>
              <w:t>1.333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FFEA1DF" w14:textId="47DB5B16" w:rsidR="001B1AE0" w:rsidRDefault="001B1AE0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3</w:t>
            </w:r>
          </w:p>
        </w:tc>
      </w:tr>
      <w:tr w:rsidR="001B1AE0" w14:paraId="12F2361E" w14:textId="77777777" w:rsidTr="00161AE1">
        <w:tc>
          <w:tcPr>
            <w:tcW w:w="2789" w:type="dxa"/>
          </w:tcPr>
          <w:p w14:paraId="77074801" w14:textId="03F67DB4" w:rsidR="001B1AE0" w:rsidRPr="00A81882" w:rsidRDefault="001B1AE0" w:rsidP="001B1A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789" w:type="dxa"/>
          </w:tcPr>
          <w:p w14:paraId="6D624B7E" w14:textId="3B9F3E25" w:rsidR="001B1AE0" w:rsidRDefault="00417F0D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10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7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5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EF707CC" w14:textId="745898C7" w:rsidR="001B1AE0" w:rsidRDefault="00417F0D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6</w:t>
            </w:r>
          </w:p>
        </w:tc>
        <w:tc>
          <w:tcPr>
            <w:tcW w:w="2790" w:type="dxa"/>
          </w:tcPr>
          <w:p w14:paraId="15F31406" w14:textId="37D95405" w:rsidR="001B1AE0" w:rsidRDefault="00C7371A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9B7A9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C2C52">
              <w:rPr>
                <w:rFonts w:ascii="Times New Roman" w:hAnsi="Times New Roman" w:cs="Times New Roman" w:hint="eastAsia"/>
                <w:sz w:val="24"/>
                <w:szCs w:val="24"/>
              </w:rPr>
              <w:t>0.917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C2C52">
              <w:rPr>
                <w:rFonts w:ascii="Times New Roman" w:hAnsi="Times New Roman" w:cs="Times New Roman" w:hint="eastAsia"/>
                <w:sz w:val="24"/>
                <w:szCs w:val="24"/>
              </w:rPr>
              <w:t>1.292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2953E7D9" w14:textId="5BD2781A" w:rsidR="001B1AE0" w:rsidRDefault="001B1AE0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5</w:t>
            </w:r>
          </w:p>
        </w:tc>
      </w:tr>
      <w:tr w:rsidR="001B1AE0" w14:paraId="02EB8825" w14:textId="77777777" w:rsidTr="00161AE1">
        <w:tc>
          <w:tcPr>
            <w:tcW w:w="2789" w:type="dxa"/>
          </w:tcPr>
          <w:p w14:paraId="29D27BC5" w14:textId="22410695" w:rsidR="001B1AE0" w:rsidRPr="00A81882" w:rsidRDefault="001B1AE0" w:rsidP="001B1A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789" w:type="dxa"/>
          </w:tcPr>
          <w:p w14:paraId="0AE30F88" w14:textId="1D4F2982" w:rsidR="001B1AE0" w:rsidRDefault="00CE634D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68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82196">
              <w:rPr>
                <w:rFonts w:ascii="Times New Roman" w:hAnsi="Times New Roman" w:cs="Times New Roman" w:hint="eastAsia"/>
                <w:sz w:val="24"/>
                <w:szCs w:val="24"/>
              </w:rPr>
              <w:t>0.981-1.390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3D79B83" w14:textId="5EA6410E" w:rsidR="001B1AE0" w:rsidRDefault="00CE634D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1</w:t>
            </w:r>
          </w:p>
        </w:tc>
        <w:tc>
          <w:tcPr>
            <w:tcW w:w="2790" w:type="dxa"/>
          </w:tcPr>
          <w:p w14:paraId="4175D8E4" w14:textId="08C22D58" w:rsidR="001B1AE0" w:rsidRDefault="00156270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69 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AE4241">
              <w:rPr>
                <w:rFonts w:ascii="Times New Roman" w:hAnsi="Times New Roman" w:cs="Times New Roman" w:hint="eastAsia"/>
                <w:sz w:val="24"/>
                <w:szCs w:val="24"/>
              </w:rPr>
              <w:t>0.981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E4241">
              <w:rPr>
                <w:rFonts w:ascii="Times New Roman" w:hAnsi="Times New Roman" w:cs="Times New Roman" w:hint="eastAsia"/>
                <w:sz w:val="24"/>
                <w:szCs w:val="24"/>
              </w:rPr>
              <w:t>1.394</w:t>
            </w:r>
            <w:r w:rsidR="001B1AE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10E76AC" w14:textId="366F9CA9" w:rsidR="001B1AE0" w:rsidRDefault="001B1AE0" w:rsidP="001B1AE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2</w:t>
            </w:r>
          </w:p>
        </w:tc>
      </w:tr>
    </w:tbl>
    <w:p w14:paraId="4BD2114D" w14:textId="69CDE850" w:rsidR="000F7B59" w:rsidRDefault="00B51423" w:rsidP="00846F9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CI, p</w:t>
      </w:r>
      <w:r w:rsidRPr="00B51423">
        <w:rPr>
          <w:rFonts w:ascii="Times New Roman" w:hAnsi="Times New Roman" w:cs="Times New Roman" w:hint="eastAsia"/>
          <w:sz w:val="24"/>
          <w:szCs w:val="24"/>
        </w:rPr>
        <w:t>ercutaneous coronary interven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514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2DD8">
        <w:rPr>
          <w:rFonts w:ascii="Times New Roman" w:hAnsi="Times New Roman" w:cs="Times New Roman" w:hint="eastAsia"/>
          <w:sz w:val="24"/>
          <w:szCs w:val="24"/>
        </w:rPr>
        <w:t xml:space="preserve">OR, </w:t>
      </w:r>
      <w:r w:rsidR="001F2DD8" w:rsidRPr="001F2DD8">
        <w:rPr>
          <w:rFonts w:ascii="Times New Roman" w:hAnsi="Times New Roman" w:cs="Times New Roman"/>
          <w:sz w:val="24"/>
          <w:szCs w:val="24"/>
        </w:rPr>
        <w:t>Odds Ratio</w:t>
      </w:r>
      <w:r w:rsidR="001F2DD8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="00984831" w:rsidRPr="00984831">
        <w:rPr>
          <w:rFonts w:ascii="Times New Roman" w:hAnsi="Times New Roman" w:cs="Times New Roman" w:hint="eastAsia"/>
          <w:sz w:val="24"/>
          <w:szCs w:val="24"/>
        </w:rPr>
        <w:t>Confidence Interval</w:t>
      </w:r>
      <w:r w:rsidR="001F2DD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F2DD8" w:rsidRPr="001F2DD8">
        <w:rPr>
          <w:rFonts w:ascii="Times New Roman" w:hAnsi="Times New Roman" w:cs="Times New Roman"/>
          <w:sz w:val="24"/>
          <w:szCs w:val="24"/>
        </w:rPr>
        <w:t>QFR</w:t>
      </w:r>
      <w:r w:rsidR="001F2DD8">
        <w:rPr>
          <w:rFonts w:ascii="Times New Roman" w:hAnsi="Times New Roman" w:cs="Times New Roman" w:hint="eastAsia"/>
          <w:sz w:val="24"/>
          <w:szCs w:val="24"/>
        </w:rPr>
        <w:t>, q</w:t>
      </w:r>
      <w:r w:rsidR="001F2DD8" w:rsidRPr="001F2DD8">
        <w:rPr>
          <w:rFonts w:ascii="Times New Roman" w:hAnsi="Times New Roman" w:cs="Times New Roman"/>
          <w:sz w:val="24"/>
          <w:szCs w:val="24"/>
        </w:rPr>
        <w:t xml:space="preserve">uantitative </w:t>
      </w:r>
      <w:r w:rsidR="001F2DD8">
        <w:rPr>
          <w:rFonts w:ascii="Times New Roman" w:hAnsi="Times New Roman" w:cs="Times New Roman" w:hint="eastAsia"/>
          <w:sz w:val="24"/>
          <w:szCs w:val="24"/>
        </w:rPr>
        <w:t>f</w:t>
      </w:r>
      <w:r w:rsidR="001F2DD8" w:rsidRPr="001F2DD8">
        <w:rPr>
          <w:rFonts w:ascii="Times New Roman" w:hAnsi="Times New Roman" w:cs="Times New Roman"/>
          <w:sz w:val="24"/>
          <w:szCs w:val="24"/>
        </w:rPr>
        <w:t xml:space="preserve">low </w:t>
      </w:r>
      <w:r w:rsidR="001F2DD8">
        <w:rPr>
          <w:rFonts w:ascii="Times New Roman" w:hAnsi="Times New Roman" w:cs="Times New Roman" w:hint="eastAsia"/>
          <w:sz w:val="24"/>
          <w:szCs w:val="24"/>
        </w:rPr>
        <w:t>r</w:t>
      </w:r>
      <w:r w:rsidR="001F2DD8" w:rsidRPr="001F2DD8">
        <w:rPr>
          <w:rFonts w:ascii="Times New Roman" w:hAnsi="Times New Roman" w:cs="Times New Roman"/>
          <w:sz w:val="24"/>
          <w:szCs w:val="24"/>
        </w:rPr>
        <w:t>atio</w:t>
      </w:r>
      <w:r w:rsidR="001F2DD8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F7B59" w:rsidSect="00846F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41721B" w14:textId="77777777" w:rsidR="00EE757C" w:rsidRDefault="00EE757C" w:rsidP="00EB29FB">
      <w:pPr>
        <w:rPr>
          <w:rFonts w:hint="eastAsia"/>
        </w:rPr>
      </w:pPr>
      <w:r>
        <w:separator/>
      </w:r>
    </w:p>
  </w:endnote>
  <w:endnote w:type="continuationSeparator" w:id="0">
    <w:p w14:paraId="67CFABA1" w14:textId="77777777" w:rsidR="00EE757C" w:rsidRDefault="00EE757C" w:rsidP="00EB29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8E4226" w14:textId="77777777" w:rsidR="00EE757C" w:rsidRDefault="00EE757C" w:rsidP="00EB29FB">
      <w:pPr>
        <w:rPr>
          <w:rFonts w:hint="eastAsia"/>
        </w:rPr>
      </w:pPr>
      <w:r>
        <w:separator/>
      </w:r>
    </w:p>
  </w:footnote>
  <w:footnote w:type="continuationSeparator" w:id="0">
    <w:p w14:paraId="24B8BC8B" w14:textId="77777777" w:rsidR="00EE757C" w:rsidRDefault="00EE757C" w:rsidP="00EB29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229"/>
    <w:rsid w:val="00005DC1"/>
    <w:rsid w:val="00051A72"/>
    <w:rsid w:val="000577A6"/>
    <w:rsid w:val="00084A5F"/>
    <w:rsid w:val="000D166D"/>
    <w:rsid w:val="000F7B59"/>
    <w:rsid w:val="001561C2"/>
    <w:rsid w:val="00156270"/>
    <w:rsid w:val="00161AE1"/>
    <w:rsid w:val="00170040"/>
    <w:rsid w:val="001877CD"/>
    <w:rsid w:val="001B1AE0"/>
    <w:rsid w:val="001C2C52"/>
    <w:rsid w:val="001F2DD8"/>
    <w:rsid w:val="0022473B"/>
    <w:rsid w:val="00276535"/>
    <w:rsid w:val="002A7B5C"/>
    <w:rsid w:val="003202DF"/>
    <w:rsid w:val="00353ECE"/>
    <w:rsid w:val="00366987"/>
    <w:rsid w:val="003B4FC2"/>
    <w:rsid w:val="003D12A4"/>
    <w:rsid w:val="00417F0D"/>
    <w:rsid w:val="0043582C"/>
    <w:rsid w:val="00486553"/>
    <w:rsid w:val="00493F59"/>
    <w:rsid w:val="0049597D"/>
    <w:rsid w:val="004C2289"/>
    <w:rsid w:val="004E6E87"/>
    <w:rsid w:val="0052514C"/>
    <w:rsid w:val="005522FB"/>
    <w:rsid w:val="00582196"/>
    <w:rsid w:val="00586C31"/>
    <w:rsid w:val="005A0FE8"/>
    <w:rsid w:val="005A3D60"/>
    <w:rsid w:val="005F21F7"/>
    <w:rsid w:val="005F6D82"/>
    <w:rsid w:val="00633261"/>
    <w:rsid w:val="00675530"/>
    <w:rsid w:val="006D2A69"/>
    <w:rsid w:val="006E3168"/>
    <w:rsid w:val="006F1462"/>
    <w:rsid w:val="006F1E44"/>
    <w:rsid w:val="007648FD"/>
    <w:rsid w:val="007819F7"/>
    <w:rsid w:val="00846F99"/>
    <w:rsid w:val="0085676B"/>
    <w:rsid w:val="0094433A"/>
    <w:rsid w:val="00945ECE"/>
    <w:rsid w:val="00963E76"/>
    <w:rsid w:val="00964497"/>
    <w:rsid w:val="00984831"/>
    <w:rsid w:val="009B7A90"/>
    <w:rsid w:val="00A42752"/>
    <w:rsid w:val="00A553EA"/>
    <w:rsid w:val="00AC5C78"/>
    <w:rsid w:val="00AE4241"/>
    <w:rsid w:val="00B109B6"/>
    <w:rsid w:val="00B51423"/>
    <w:rsid w:val="00B57E83"/>
    <w:rsid w:val="00BC45D6"/>
    <w:rsid w:val="00BE6C2F"/>
    <w:rsid w:val="00C01233"/>
    <w:rsid w:val="00C37AB3"/>
    <w:rsid w:val="00C662DC"/>
    <w:rsid w:val="00C7371A"/>
    <w:rsid w:val="00CE3F2A"/>
    <w:rsid w:val="00CE634D"/>
    <w:rsid w:val="00D206A0"/>
    <w:rsid w:val="00D24C45"/>
    <w:rsid w:val="00D3457C"/>
    <w:rsid w:val="00D83DE4"/>
    <w:rsid w:val="00E03458"/>
    <w:rsid w:val="00E76E54"/>
    <w:rsid w:val="00EB29FB"/>
    <w:rsid w:val="00ED6229"/>
    <w:rsid w:val="00EE757C"/>
    <w:rsid w:val="00F03553"/>
    <w:rsid w:val="00F9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25D20"/>
  <w15:chartTrackingRefBased/>
  <w15:docId w15:val="{C3CB663A-B1B7-4969-993C-FF6C3E0E9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1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29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29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2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2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4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xi zhang</dc:creator>
  <cp:keywords/>
  <dc:description/>
  <cp:lastModifiedBy>ruoxi zhang</cp:lastModifiedBy>
  <cp:revision>129</cp:revision>
  <dcterms:created xsi:type="dcterms:W3CDTF">2024-08-20T06:06:00Z</dcterms:created>
  <dcterms:modified xsi:type="dcterms:W3CDTF">2024-08-27T07:01:00Z</dcterms:modified>
</cp:coreProperties>
</file>